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>Table S3. The predicted drugs targeting the ASFV-interacting swine proteins and ASFV proteins.</w:t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tbl>
      <w:tblPr>
        <w:tblW w:w="8330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733"/>
        <w:gridCol w:w="1279"/>
        <w:gridCol w:w="756"/>
        <w:gridCol w:w="1097"/>
        <w:gridCol w:w="2709"/>
        <w:gridCol w:w="756"/>
      </w:tblGrid>
      <w:tr>
        <w:trPr>
          <w:trHeight w:val="312" w:hRule="atLeast"/>
        </w:trPr>
        <w:tc>
          <w:tcPr>
            <w:tcW w:w="8330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rt I: the predicted drugs targeting the ASFV-interacting swine proteins</w:t>
            </w:r>
          </w:p>
        </w:tc>
      </w:tr>
      <w:tr>
        <w:trPr>
          <w:trHeight w:val="624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wine protein (ID in STRING database)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ts in Drugbank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Arial" w:ascii="Arial" w:hAnsi="Arial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 for Drugs in Drugbank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rug Typ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rug group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C code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85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823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242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 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85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823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275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85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823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375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85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823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513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85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823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607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85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823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759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85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823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787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85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823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804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85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823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815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85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823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829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85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823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829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85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823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834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85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823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846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85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823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846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85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823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922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2493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8IL8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1163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 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BF05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13730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6213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250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090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1462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061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roved 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J04AB04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090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1462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210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090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1462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242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 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090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1462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293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090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1462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371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090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1462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375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090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1462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846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090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1462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846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090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1462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913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roved 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2494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1352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176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2494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1352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686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1672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4257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101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roved 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J01AA08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1672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4257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312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1672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4257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540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1672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4257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686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1672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4257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769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1672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4257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821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1672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4257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822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1672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4257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825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1672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4257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849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1672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4257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849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1672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4257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849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1672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4257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1375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roved 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05BA08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1431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5304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017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stigational nutraceutic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1453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1352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176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1453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1352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686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863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58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101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roved 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J01AA08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863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58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513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863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58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526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roved 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863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58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541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863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58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544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863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58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547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863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58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550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863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58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576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863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58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616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/Peptid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roved 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04AC08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863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58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637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/Peptid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roved 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04AC04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863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58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1077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/Peptid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roved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863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58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1196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roved 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863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58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1211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/Peptid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863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58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1214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910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6213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250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1049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3687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216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1049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3687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286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1049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3687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473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64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0781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710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64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0781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940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roved 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64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0781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1304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274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79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061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roved 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J04AB04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274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79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071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roved 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01AC07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274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79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235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274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79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242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 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274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79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255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274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79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275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274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79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284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274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79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309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274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79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313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274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79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350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274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79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374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274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79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380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274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79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389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274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79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405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274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79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421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 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274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79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425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274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79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450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274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79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458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274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79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513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274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79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607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274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79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695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274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79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695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274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79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695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274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79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696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274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79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696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274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79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696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274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79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710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274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79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731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274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79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731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274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79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732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274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79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732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274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79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749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274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79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750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274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79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759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274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79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760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274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79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787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274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79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819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274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79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819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274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79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843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274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79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844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274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79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844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274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79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855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274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79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878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274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79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878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274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79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878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274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79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878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274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79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913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roved 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274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79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922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274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79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1244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978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0820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823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21537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1352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176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21537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1352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686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34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0781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710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34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0781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940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roved 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34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0781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1304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26450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6197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1163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 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BF05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26450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6197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1269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49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37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000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/Peptid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roved 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04AB01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49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37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005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/Peptid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roved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04AB04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49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37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006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/Peptid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roved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04AB02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49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37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060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roved investigational vet_approved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BA01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49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37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066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roved vet_approved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01EA01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49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37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085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roved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01BA52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49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37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104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roved investigational withdraw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04AX02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49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37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129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roved 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01AX05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49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37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140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roved investigational vet_approved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03AC14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49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37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141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03DC02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49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37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142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roved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01CE01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49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37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232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roved 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08AX05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49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37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495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/Peptid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04AB03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49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37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501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49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37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520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49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37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521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/Peptid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49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37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530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49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37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541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49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37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547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49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37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551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49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37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567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roved 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04AA32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49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37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574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49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37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575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/Peptid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49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37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576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49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37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586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49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37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587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/Peptid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49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37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596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49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37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599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49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37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644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49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37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649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/Peptid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49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37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667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/Peptid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roved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04AB06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49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37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890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/Peptid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roved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04AB05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49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37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891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roved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04AX06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49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37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922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49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37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1077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/Peptid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roved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49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37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1077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/Peptid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roved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49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37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1196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roved 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49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37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1214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0149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37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1375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roved 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05BA08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1380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0065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129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roved 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01AX05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1380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0065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521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1380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0065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545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1380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0065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546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1380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0065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547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/Peptid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1380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0065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548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SSSCP0000001380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0065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576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8330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rt II</w:t>
            </w:r>
            <w:r>
              <w:rPr>
                <w:rFonts w:cs="Arial" w:ascii="Arial" w:hAnsi="Arial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: </w:t>
            </w:r>
            <w:r>
              <w:rPr>
                <w:rFonts w:eastAsia="宋体" w:cs="Arial" w:ascii="Arial" w:hAnsi="Arial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he predicted drugs targeting the ASFV protein</w:t>
            </w:r>
          </w:p>
        </w:tc>
      </w:tr>
      <w:tr>
        <w:trPr>
          <w:trHeight w:val="936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cession number of ASFV protein in NCBI RefSeq databas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ts in Drugbank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Arial" w:ascii="Arial" w:hAnsi="Arial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 for Drugs in Drugbank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rug Typ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rug group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C code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P_04283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6283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241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P_04282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8II9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468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P_04281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86V8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1201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roved 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P_04279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A8T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061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roved 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J04AB04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P_04279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A8T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104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roved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J04AM05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P_04279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A8T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1175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roved 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02AA12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P_042749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8N1G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011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roved investigational nutraceutic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16AA02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P_042747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8RQE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478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P_042747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8RQE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822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P_042747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8RQE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826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P_04274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418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169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P_04274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418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245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P_042739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2392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024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roved 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01BB04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P_042739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2392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044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roved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01BC05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P_042739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2392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063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roved 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01BB06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P_042739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2392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100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roved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01XX05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P_042739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2392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107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roved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01BB05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P_042739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2392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500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P_042739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2392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542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P_042739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2392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643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P_042738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313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024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roved 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01BB04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P_042738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313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500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P_042738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313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526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roved 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P_042738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313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542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P_042738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313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580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stigation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P_042729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2391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164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P_042729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2391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315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P_042729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2391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319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P_042729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2391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323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P_042729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2391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328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P_042729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2391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366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P_042729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2391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384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  <w:tr>
        <w:trPr>
          <w:trHeight w:val="312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P_042729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2391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0439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llMolecule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erimen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Arial" w:cs="Arial" w:ascii="Arial" w:hAnsi="Arial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</w:tr>
    </w:tbl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zzz</cp:lastModifiedBy>
  <dcterms:modified xsi:type="dcterms:W3CDTF">2020-02-15T10:04:0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